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9ECFF" w14:textId="65BA6E14" w:rsidR="000212D3" w:rsidRPr="00605D4A" w:rsidRDefault="00400C53" w:rsidP="00CF385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color w:val="000000"/>
        </w:rPr>
        <w:t>S1</w:t>
      </w:r>
      <w:r w:rsidR="00C72047" w:rsidRPr="00605D4A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>table</w:t>
      </w:r>
      <w:bookmarkStart w:id="0" w:name="_GoBack"/>
      <w:bookmarkEnd w:id="0"/>
      <w:r w:rsidR="00C72047" w:rsidRPr="00605D4A">
        <w:rPr>
          <w:rFonts w:ascii="Times New Roman" w:eastAsia="Times New Roman" w:hAnsi="Times New Roman" w:cs="Times New Roman"/>
          <w:b/>
          <w:color w:val="000000"/>
        </w:rPr>
        <w:t xml:space="preserve"> –</w:t>
      </w:r>
      <w:r w:rsidR="00C72047" w:rsidRPr="00605D4A">
        <w:rPr>
          <w:rFonts w:ascii="Times New Roman" w:hAnsi="Times New Roman" w:cs="Times New Roman"/>
          <w:b/>
        </w:rPr>
        <w:t xml:space="preserve"> </w:t>
      </w:r>
      <w:r w:rsidR="008C1FB4" w:rsidRPr="00605D4A">
        <w:rPr>
          <w:rFonts w:ascii="Times New Roman" w:hAnsi="Times New Roman" w:cs="Times New Roman"/>
          <w:b/>
        </w:rPr>
        <w:t xml:space="preserve"> Master mix for PCR and PCR thermocycling protocols for the</w:t>
      </w:r>
      <w:r w:rsidR="001C2DFB" w:rsidRPr="00605D4A">
        <w:rPr>
          <w:rFonts w:ascii="Times New Roman" w:hAnsi="Times New Roman" w:cs="Times New Roman"/>
          <w:b/>
        </w:rPr>
        <w:t xml:space="preserve"> genetic markers</w:t>
      </w:r>
      <w:r w:rsidR="00073D29">
        <w:rPr>
          <w:rFonts w:ascii="Times New Roman" w:hAnsi="Times New Roman" w:cs="Times New Roman"/>
          <w:b/>
        </w:rPr>
        <w:t xml:space="preserve"> used in </w:t>
      </w:r>
      <w:r>
        <w:rPr>
          <w:rFonts w:ascii="Times New Roman" w:hAnsi="Times New Roman" w:cs="Times New Roman"/>
          <w:b/>
        </w:rPr>
        <w:t xml:space="preserve">the </w:t>
      </w:r>
      <w:r w:rsidR="00073D29">
        <w:rPr>
          <w:rFonts w:ascii="Times New Roman" w:hAnsi="Times New Roman" w:cs="Times New Roman"/>
          <w:b/>
        </w:rPr>
        <w:t>analysis</w:t>
      </w:r>
      <w:r w:rsidR="001C2DFB" w:rsidRPr="00605D4A">
        <w:rPr>
          <w:rFonts w:ascii="Times New Roman" w:hAnsi="Times New Roman" w:cs="Times New Roman"/>
          <w:b/>
        </w:rPr>
        <w:t>.</w:t>
      </w:r>
    </w:p>
    <w:p w14:paraId="61234574" w14:textId="77777777" w:rsidR="000212D3" w:rsidRDefault="000212D3" w:rsidP="00CF3854">
      <w:pPr>
        <w:spacing w:line="360" w:lineRule="auto"/>
        <w:rPr>
          <w:rFonts w:ascii="Times New Roman" w:hAnsi="Times New Roman" w:cs="Times New Roman"/>
          <w:b/>
        </w:rPr>
      </w:pPr>
    </w:p>
    <w:p w14:paraId="40ADC229" w14:textId="77777777" w:rsidR="004F22D6" w:rsidRPr="00605D4A" w:rsidRDefault="004F22D6" w:rsidP="00CF3854">
      <w:pPr>
        <w:spacing w:line="360" w:lineRule="auto"/>
        <w:rPr>
          <w:rFonts w:ascii="Times New Roman" w:hAnsi="Times New Roman" w:cs="Times New Roman"/>
          <w:b/>
        </w:rPr>
      </w:pPr>
    </w:p>
    <w:p w14:paraId="3DF08F91" w14:textId="23952509" w:rsidR="000212D3" w:rsidRPr="00605D4A" w:rsidRDefault="001C2DFB" w:rsidP="00CF3854">
      <w:pPr>
        <w:spacing w:line="360" w:lineRule="auto"/>
        <w:rPr>
          <w:rFonts w:ascii="Times New Roman" w:hAnsi="Times New Roman" w:cs="Times New Roman"/>
          <w:b/>
        </w:rPr>
      </w:pPr>
      <w:r w:rsidRPr="00605D4A">
        <w:rPr>
          <w:rFonts w:ascii="Times New Roman" w:hAnsi="Times New Roman" w:cs="Times New Roman"/>
          <w:b/>
        </w:rPr>
        <w:t>Master mix for COI</w:t>
      </w:r>
      <w:r w:rsidR="00073D29">
        <w:rPr>
          <w:rFonts w:ascii="Times New Roman" w:hAnsi="Times New Roman" w:cs="Times New Roman"/>
          <w:b/>
        </w:rPr>
        <w:t xml:space="preserve"> and CAD</w:t>
      </w:r>
      <w:r w:rsidRPr="00605D4A">
        <w:rPr>
          <w:rFonts w:ascii="Times New Roman" w:hAnsi="Times New Roman" w:cs="Times New Roman"/>
          <w:b/>
        </w:rPr>
        <w:t>:</w:t>
      </w:r>
    </w:p>
    <w:tbl>
      <w:tblPr>
        <w:tblW w:w="5900" w:type="dxa"/>
        <w:tblInd w:w="93" w:type="dxa"/>
        <w:tblLook w:val="04A0" w:firstRow="1" w:lastRow="0" w:firstColumn="1" w:lastColumn="0" w:noHBand="0" w:noVBand="1"/>
      </w:tblPr>
      <w:tblGrid>
        <w:gridCol w:w="3440"/>
        <w:gridCol w:w="2460"/>
      </w:tblGrid>
      <w:tr w:rsidR="000212D3" w:rsidRPr="00605D4A" w14:paraId="23E9A77A" w14:textId="77777777" w:rsidTr="000F54F7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093E1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gent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5EF4A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olume per reaction</w:t>
            </w:r>
          </w:p>
        </w:tc>
      </w:tr>
      <w:tr w:rsidR="000212D3" w:rsidRPr="00605D4A" w14:paraId="4CBF79C5" w14:textId="77777777" w:rsidTr="000F54F7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B2A2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ddH2O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DD59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16.35 µL</w:t>
            </w:r>
          </w:p>
        </w:tc>
      </w:tr>
      <w:tr w:rsidR="000212D3" w:rsidRPr="00605D4A" w14:paraId="763B7B14" w14:textId="77777777" w:rsidTr="000212D3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5D9F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10X reaction buff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7B8C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2.5 µL</w:t>
            </w:r>
          </w:p>
        </w:tc>
      </w:tr>
      <w:tr w:rsidR="000212D3" w:rsidRPr="00605D4A" w14:paraId="197E7EA7" w14:textId="77777777" w:rsidTr="000212D3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AA92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dNTPs (10 mM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8A11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2.0 µL</w:t>
            </w:r>
          </w:p>
        </w:tc>
      </w:tr>
      <w:tr w:rsidR="000212D3" w:rsidRPr="00605D4A" w14:paraId="5EF1DA55" w14:textId="77777777" w:rsidTr="000212D3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834B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Forward primer (100 µM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97AE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1.0 µL</w:t>
            </w:r>
          </w:p>
        </w:tc>
      </w:tr>
      <w:tr w:rsidR="000212D3" w:rsidRPr="00605D4A" w14:paraId="26EA275F" w14:textId="77777777" w:rsidTr="000212D3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CCE9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Reverse primer (100 µM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0547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1.0 µL</w:t>
            </w:r>
          </w:p>
        </w:tc>
      </w:tr>
      <w:tr w:rsidR="000212D3" w:rsidRPr="00605D4A" w14:paraId="4FA911C2" w14:textId="77777777" w:rsidTr="000212D3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324A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TaKaRa Ex-Taq®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33BF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0.15 µL</w:t>
            </w:r>
          </w:p>
        </w:tc>
      </w:tr>
      <w:tr w:rsidR="000212D3" w:rsidRPr="00605D4A" w14:paraId="467D4612" w14:textId="77777777" w:rsidTr="00DB53F6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B248F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Template DNA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636B3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2.0 µL</w:t>
            </w:r>
          </w:p>
        </w:tc>
      </w:tr>
      <w:tr w:rsidR="000212D3" w:rsidRPr="00605D4A" w14:paraId="630314F5" w14:textId="77777777" w:rsidTr="00DB53F6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60099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Total volum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1C22D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25 µL</w:t>
            </w:r>
          </w:p>
        </w:tc>
      </w:tr>
    </w:tbl>
    <w:p w14:paraId="2BBA9D97" w14:textId="77777777" w:rsidR="00073D29" w:rsidRPr="00605D4A" w:rsidRDefault="00073D29" w:rsidP="00CF3854">
      <w:pPr>
        <w:spacing w:line="360" w:lineRule="auto"/>
        <w:rPr>
          <w:rFonts w:ascii="Times New Roman" w:hAnsi="Times New Roman" w:cs="Times New Roman"/>
        </w:rPr>
      </w:pPr>
    </w:p>
    <w:p w14:paraId="0566988B" w14:textId="25E6D564" w:rsidR="000212D3" w:rsidRPr="00605D4A" w:rsidRDefault="001C2DFB" w:rsidP="00CF3854">
      <w:pPr>
        <w:spacing w:line="360" w:lineRule="auto"/>
        <w:rPr>
          <w:rFonts w:ascii="Times New Roman" w:hAnsi="Times New Roman" w:cs="Times New Roman"/>
          <w:b/>
        </w:rPr>
      </w:pPr>
      <w:r w:rsidRPr="00605D4A">
        <w:rPr>
          <w:rFonts w:ascii="Times New Roman" w:hAnsi="Times New Roman" w:cs="Times New Roman"/>
          <w:b/>
        </w:rPr>
        <w:t xml:space="preserve">Master mix for </w:t>
      </w:r>
      <w:r w:rsidR="000212D3" w:rsidRPr="00605D4A">
        <w:rPr>
          <w:rFonts w:ascii="Times New Roman" w:hAnsi="Times New Roman" w:cs="Times New Roman"/>
          <w:b/>
        </w:rPr>
        <w:t>18s &amp;</w:t>
      </w:r>
      <w:r w:rsidR="00073D29">
        <w:rPr>
          <w:rFonts w:ascii="Times New Roman" w:hAnsi="Times New Roman" w:cs="Times New Roman"/>
          <w:b/>
        </w:rPr>
        <w:t xml:space="preserve"> </w:t>
      </w:r>
      <w:r w:rsidR="000212D3" w:rsidRPr="00605D4A">
        <w:rPr>
          <w:rFonts w:ascii="Times New Roman" w:hAnsi="Times New Roman" w:cs="Times New Roman"/>
          <w:b/>
        </w:rPr>
        <w:t>28s</w:t>
      </w:r>
      <w:r w:rsidR="00E97C59" w:rsidRPr="00605D4A">
        <w:rPr>
          <w:rFonts w:ascii="Times New Roman" w:hAnsi="Times New Roman" w:cs="Times New Roman"/>
          <w:b/>
        </w:rPr>
        <w:t>:</w:t>
      </w:r>
    </w:p>
    <w:tbl>
      <w:tblPr>
        <w:tblW w:w="5900" w:type="dxa"/>
        <w:tblInd w:w="93" w:type="dxa"/>
        <w:tblLook w:val="04A0" w:firstRow="1" w:lastRow="0" w:firstColumn="1" w:lastColumn="0" w:noHBand="0" w:noVBand="1"/>
      </w:tblPr>
      <w:tblGrid>
        <w:gridCol w:w="3440"/>
        <w:gridCol w:w="2460"/>
      </w:tblGrid>
      <w:tr w:rsidR="00DB53F6" w:rsidRPr="00605D4A" w14:paraId="6277860C" w14:textId="77777777" w:rsidTr="00073D29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6565A" w14:textId="77777777" w:rsidR="00DB53F6" w:rsidRPr="00605D4A" w:rsidRDefault="00DB53F6" w:rsidP="00073D2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gent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B7D01" w14:textId="77777777" w:rsidR="00DB53F6" w:rsidRPr="00605D4A" w:rsidRDefault="00DB53F6" w:rsidP="00073D2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olume per reaction</w:t>
            </w:r>
          </w:p>
        </w:tc>
      </w:tr>
      <w:tr w:rsidR="00DB53F6" w:rsidRPr="00605D4A" w14:paraId="285387AF" w14:textId="77777777" w:rsidTr="00073D29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6FC6" w14:textId="77777777" w:rsidR="00DB53F6" w:rsidRPr="00605D4A" w:rsidRDefault="00DB53F6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ddH2O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CA9C" w14:textId="49653692" w:rsidR="00DB53F6" w:rsidRPr="00605D4A" w:rsidRDefault="00DB53F6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15.35 µL</w:t>
            </w:r>
          </w:p>
        </w:tc>
      </w:tr>
      <w:tr w:rsidR="00DB53F6" w:rsidRPr="00605D4A" w14:paraId="012F89CB" w14:textId="77777777" w:rsidTr="00073D29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0337" w14:textId="77777777" w:rsidR="00DB53F6" w:rsidRPr="00605D4A" w:rsidRDefault="00DB53F6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10X reaction buffe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2920" w14:textId="77777777" w:rsidR="00DB53F6" w:rsidRPr="00605D4A" w:rsidRDefault="00DB53F6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2.5 µL</w:t>
            </w:r>
          </w:p>
        </w:tc>
      </w:tr>
      <w:tr w:rsidR="00DB53F6" w:rsidRPr="00605D4A" w14:paraId="16AE219B" w14:textId="77777777" w:rsidTr="00073D29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EA12" w14:textId="77777777" w:rsidR="00DB53F6" w:rsidRPr="00605D4A" w:rsidRDefault="00DB53F6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dNTPs (10 mM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664C" w14:textId="77777777" w:rsidR="00DB53F6" w:rsidRPr="00605D4A" w:rsidRDefault="00DB53F6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2.0 µL</w:t>
            </w:r>
          </w:p>
        </w:tc>
      </w:tr>
      <w:tr w:rsidR="00DB53F6" w:rsidRPr="00605D4A" w14:paraId="1452939B" w14:textId="77777777" w:rsidTr="00073D29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E4AE" w14:textId="77777777" w:rsidR="00DB53F6" w:rsidRPr="00605D4A" w:rsidRDefault="00DB53F6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Forward primer (100 µM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AD3B" w14:textId="77777777" w:rsidR="00DB53F6" w:rsidRPr="00605D4A" w:rsidRDefault="00DB53F6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1.0 µL</w:t>
            </w:r>
          </w:p>
        </w:tc>
      </w:tr>
      <w:tr w:rsidR="00DB53F6" w:rsidRPr="00605D4A" w14:paraId="1AFC6B45" w14:textId="77777777" w:rsidTr="00073D29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50F7" w14:textId="77777777" w:rsidR="00DB53F6" w:rsidRPr="00605D4A" w:rsidRDefault="00DB53F6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Reverse primer (100 µM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DB49" w14:textId="77777777" w:rsidR="00DB53F6" w:rsidRPr="00605D4A" w:rsidRDefault="00DB53F6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1.0 µL</w:t>
            </w:r>
          </w:p>
        </w:tc>
      </w:tr>
      <w:tr w:rsidR="00DB53F6" w:rsidRPr="00605D4A" w14:paraId="0DFDBADD" w14:textId="77777777" w:rsidTr="00073D29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F12F" w14:textId="77777777" w:rsidR="00DB53F6" w:rsidRPr="00605D4A" w:rsidRDefault="00DB53F6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TaKaRa Ex-Taq®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7DFA" w14:textId="77777777" w:rsidR="00DB53F6" w:rsidRPr="00605D4A" w:rsidRDefault="00DB53F6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0.15 µL</w:t>
            </w:r>
          </w:p>
        </w:tc>
      </w:tr>
      <w:tr w:rsidR="00DB53F6" w:rsidRPr="00605D4A" w14:paraId="7C3DE724" w14:textId="77777777" w:rsidTr="00073D29">
        <w:trPr>
          <w:trHeight w:val="294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57FF" w14:textId="13376826" w:rsidR="00DB53F6" w:rsidRPr="00605D4A" w:rsidRDefault="00DB53F6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Q-solution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B5D1" w14:textId="2B15FB5E" w:rsidR="00DB53F6" w:rsidRPr="00605D4A" w:rsidRDefault="00DB53F6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1.0 µL</w:t>
            </w:r>
          </w:p>
        </w:tc>
      </w:tr>
      <w:tr w:rsidR="00DB53F6" w:rsidRPr="00605D4A" w14:paraId="44A56A42" w14:textId="77777777" w:rsidTr="00DB53F6">
        <w:trPr>
          <w:trHeight w:val="293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6DB83C" w14:textId="05591C72" w:rsidR="00DB53F6" w:rsidRPr="00605D4A" w:rsidRDefault="00DB53F6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Template DNA</w:t>
            </w:r>
          </w:p>
        </w:tc>
        <w:tc>
          <w:tcPr>
            <w:tcW w:w="2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1B410" w14:textId="3F179A3C" w:rsidR="00DB53F6" w:rsidRPr="00605D4A" w:rsidRDefault="00DB53F6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2.0 µL</w:t>
            </w:r>
          </w:p>
        </w:tc>
      </w:tr>
      <w:tr w:rsidR="00DB53F6" w:rsidRPr="00605D4A" w14:paraId="028F5C2C" w14:textId="77777777" w:rsidTr="00DB53F6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95692" w14:textId="77777777" w:rsidR="00DB53F6" w:rsidRPr="00605D4A" w:rsidRDefault="00DB53F6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Total volum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B210A" w14:textId="77777777" w:rsidR="00DB53F6" w:rsidRPr="00605D4A" w:rsidRDefault="00DB53F6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25 µL</w:t>
            </w:r>
          </w:p>
        </w:tc>
      </w:tr>
    </w:tbl>
    <w:p w14:paraId="158048C5" w14:textId="77777777" w:rsidR="00DB53F6" w:rsidRDefault="00DB53F6" w:rsidP="00CF3854">
      <w:pPr>
        <w:spacing w:line="360" w:lineRule="auto"/>
        <w:rPr>
          <w:rFonts w:ascii="Times New Roman" w:hAnsi="Times New Roman" w:cs="Times New Roman"/>
          <w:b/>
        </w:rPr>
      </w:pPr>
    </w:p>
    <w:p w14:paraId="6D6A4306" w14:textId="77777777" w:rsidR="00073D29" w:rsidRDefault="00073D29" w:rsidP="00CF3854">
      <w:pPr>
        <w:spacing w:line="360" w:lineRule="auto"/>
        <w:rPr>
          <w:rFonts w:ascii="Times New Roman" w:hAnsi="Times New Roman" w:cs="Times New Roman"/>
          <w:b/>
        </w:rPr>
      </w:pPr>
    </w:p>
    <w:p w14:paraId="209A3511" w14:textId="77777777" w:rsidR="00073D29" w:rsidRPr="00605D4A" w:rsidRDefault="00073D29" w:rsidP="00CF3854">
      <w:pPr>
        <w:spacing w:line="360" w:lineRule="auto"/>
        <w:rPr>
          <w:rFonts w:ascii="Times New Roman" w:hAnsi="Times New Roman" w:cs="Times New Roman"/>
          <w:b/>
        </w:rPr>
      </w:pPr>
    </w:p>
    <w:p w14:paraId="78336E10" w14:textId="77777777" w:rsidR="000212D3" w:rsidRPr="00605D4A" w:rsidRDefault="000212D3" w:rsidP="00CF3854">
      <w:pPr>
        <w:spacing w:line="360" w:lineRule="auto"/>
        <w:rPr>
          <w:rFonts w:ascii="Times New Roman" w:hAnsi="Times New Roman" w:cs="Times New Roman"/>
        </w:rPr>
      </w:pPr>
    </w:p>
    <w:p w14:paraId="20DD884B" w14:textId="77777777" w:rsidR="004F22D6" w:rsidRDefault="004F22D6" w:rsidP="00CF385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DC258DF" w14:textId="77777777" w:rsidR="004F22D6" w:rsidRDefault="004F22D6" w:rsidP="00CF385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F399505" w14:textId="404771C9" w:rsidR="000212D3" w:rsidRPr="00605D4A" w:rsidRDefault="001C2DFB" w:rsidP="00CF3854">
      <w:pPr>
        <w:spacing w:line="360" w:lineRule="auto"/>
        <w:rPr>
          <w:rFonts w:ascii="Times New Roman" w:hAnsi="Times New Roman" w:cs="Times New Roman"/>
          <w:b/>
        </w:rPr>
      </w:pPr>
      <w:r w:rsidRPr="00605D4A">
        <w:rPr>
          <w:rFonts w:ascii="Times New Roman" w:eastAsia="Times New Roman" w:hAnsi="Times New Roman" w:cs="Times New Roman"/>
          <w:b/>
          <w:bCs/>
          <w:color w:val="000000"/>
        </w:rPr>
        <w:t>Thermocycling  program for COI:</w:t>
      </w:r>
    </w:p>
    <w:tbl>
      <w:tblPr>
        <w:tblW w:w="7305" w:type="dxa"/>
        <w:tblInd w:w="93" w:type="dxa"/>
        <w:tblLook w:val="04A0" w:firstRow="1" w:lastRow="0" w:firstColumn="1" w:lastColumn="0" w:noHBand="0" w:noVBand="1"/>
      </w:tblPr>
      <w:tblGrid>
        <w:gridCol w:w="3440"/>
        <w:gridCol w:w="2460"/>
        <w:gridCol w:w="1405"/>
      </w:tblGrid>
      <w:tr w:rsidR="000212D3" w:rsidRPr="00605D4A" w14:paraId="7CF987E4" w14:textId="77777777" w:rsidTr="001C2DFB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36DEE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94°C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D2265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4 min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D5BD9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12D3" w:rsidRPr="00605D4A" w14:paraId="3010395D" w14:textId="77777777" w:rsidTr="001C2DF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43F8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94°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4A9A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45 sec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B0B1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12D3" w:rsidRPr="00605D4A" w14:paraId="056757CA" w14:textId="77777777" w:rsidTr="001C2DF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6E10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45°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4E61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30 sec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AEBC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x 40 cycles</w:t>
            </w:r>
          </w:p>
        </w:tc>
      </w:tr>
      <w:tr w:rsidR="000212D3" w:rsidRPr="00605D4A" w14:paraId="7E84EB6E" w14:textId="77777777" w:rsidTr="001C2DF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F8CAA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72°C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43D02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1 min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55B1C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12D3" w:rsidRPr="00605D4A" w14:paraId="200DC3BA" w14:textId="77777777" w:rsidTr="001C2DFB">
        <w:trPr>
          <w:trHeight w:val="300"/>
        </w:trPr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C5E2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72°C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50BC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10 min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09C7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12D3" w:rsidRPr="00605D4A" w14:paraId="1C3D07D9" w14:textId="77777777" w:rsidTr="001C2DFB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A8565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cool (6°C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C50D4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5A663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C62C82D" w14:textId="77777777" w:rsidR="000212D3" w:rsidRPr="00605D4A" w:rsidRDefault="000212D3" w:rsidP="00CF3854">
      <w:pPr>
        <w:spacing w:line="360" w:lineRule="auto"/>
        <w:rPr>
          <w:rFonts w:ascii="Times New Roman" w:hAnsi="Times New Roman" w:cs="Times New Roman"/>
        </w:rPr>
      </w:pPr>
    </w:p>
    <w:p w14:paraId="5A52EC52" w14:textId="77777777" w:rsidR="001C2DFB" w:rsidRPr="00605D4A" w:rsidRDefault="001C2DFB" w:rsidP="00CF385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4A656F8" w14:textId="602DDBB7" w:rsidR="000212D3" w:rsidRPr="00605D4A" w:rsidRDefault="001C2DFB" w:rsidP="00CF385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605D4A">
        <w:rPr>
          <w:rFonts w:ascii="Times New Roman" w:eastAsia="Times New Roman" w:hAnsi="Times New Roman" w:cs="Times New Roman"/>
          <w:b/>
          <w:bCs/>
          <w:color w:val="000000"/>
        </w:rPr>
        <w:t>Thermocycling  program for 18s and 28s:</w:t>
      </w:r>
    </w:p>
    <w:tbl>
      <w:tblPr>
        <w:tblW w:w="7305" w:type="dxa"/>
        <w:tblInd w:w="93" w:type="dxa"/>
        <w:tblLook w:val="04A0" w:firstRow="1" w:lastRow="0" w:firstColumn="1" w:lastColumn="0" w:noHBand="0" w:noVBand="1"/>
      </w:tblPr>
      <w:tblGrid>
        <w:gridCol w:w="3440"/>
        <w:gridCol w:w="2460"/>
        <w:gridCol w:w="1405"/>
      </w:tblGrid>
      <w:tr w:rsidR="001C2DFB" w:rsidRPr="00605D4A" w14:paraId="3949060C" w14:textId="77777777" w:rsidTr="001C2DFB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3E656" w14:textId="77777777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94°C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84263" w14:textId="77777777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4 min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7C54D" w14:textId="77777777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C2DFB" w:rsidRPr="00605D4A" w14:paraId="3E159E97" w14:textId="77777777" w:rsidTr="001C2DFB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D0AFC1" w14:textId="23A1A6EE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95°C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F350A3" w14:textId="0A7ECB3D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30 s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6948AC" w14:textId="77777777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2DFB" w:rsidRPr="00605D4A" w14:paraId="65CB2BD0" w14:textId="77777777" w:rsidTr="001C2DFB">
        <w:trPr>
          <w:trHeight w:val="300"/>
        </w:trPr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03F84C" w14:textId="73520AFB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57°C</w:t>
            </w:r>
          </w:p>
        </w:tc>
        <w:tc>
          <w:tcPr>
            <w:tcW w:w="24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25941D2" w14:textId="2D7C2802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30 s</w:t>
            </w:r>
          </w:p>
        </w:tc>
        <w:tc>
          <w:tcPr>
            <w:tcW w:w="14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53ED055" w14:textId="2A00BBA2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x 10 cycles</w:t>
            </w:r>
          </w:p>
        </w:tc>
      </w:tr>
      <w:tr w:rsidR="001C2DFB" w:rsidRPr="00605D4A" w14:paraId="6D3BEA9C" w14:textId="77777777" w:rsidTr="001C2DFB">
        <w:trPr>
          <w:trHeight w:val="300"/>
        </w:trPr>
        <w:tc>
          <w:tcPr>
            <w:tcW w:w="3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D39614" w14:textId="271C164B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72°C</w:t>
            </w:r>
          </w:p>
        </w:tc>
        <w:tc>
          <w:tcPr>
            <w:tcW w:w="2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31438D" w14:textId="7B8FFB9B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1 min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F93A3C" w14:textId="77777777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2DFB" w:rsidRPr="00605D4A" w14:paraId="6AD72E92" w14:textId="77777777" w:rsidTr="001C2DFB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202A22" w14:textId="2483C88D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95°C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FD2654" w14:textId="6EB17E58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30 s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B44566" w14:textId="77777777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2DFB" w:rsidRPr="00605D4A" w14:paraId="2BD38166" w14:textId="77777777" w:rsidTr="001C2DFB">
        <w:trPr>
          <w:trHeight w:val="300"/>
        </w:trPr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19A3F4" w14:textId="1A7EFF64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47°C</w:t>
            </w:r>
          </w:p>
        </w:tc>
        <w:tc>
          <w:tcPr>
            <w:tcW w:w="24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B39AAA" w14:textId="15186F48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30s</w:t>
            </w:r>
          </w:p>
        </w:tc>
        <w:tc>
          <w:tcPr>
            <w:tcW w:w="14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412920" w14:textId="2DC697EB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x 30 cycles</w:t>
            </w:r>
          </w:p>
        </w:tc>
      </w:tr>
      <w:tr w:rsidR="001C2DFB" w:rsidRPr="00605D4A" w14:paraId="683D4832" w14:textId="77777777" w:rsidTr="00DB53F6">
        <w:trPr>
          <w:trHeight w:val="300"/>
        </w:trPr>
        <w:tc>
          <w:tcPr>
            <w:tcW w:w="3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D161C2" w14:textId="6E9DB918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72°C</w:t>
            </w:r>
          </w:p>
        </w:tc>
        <w:tc>
          <w:tcPr>
            <w:tcW w:w="2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A04663" w14:textId="33D2CBD3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1 min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927EB" w14:textId="77777777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2DFB" w:rsidRPr="00605D4A" w14:paraId="2F24BC13" w14:textId="77777777" w:rsidTr="00DB53F6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7D223D" w14:textId="09EED4F1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72°C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976E7B" w14:textId="2A6BCE96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10 min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7622DF" w14:textId="77777777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C2DFB" w:rsidRPr="00605D4A" w14:paraId="06C1B899" w14:textId="77777777" w:rsidTr="00DB53F6">
        <w:trPr>
          <w:trHeight w:val="300"/>
        </w:trPr>
        <w:tc>
          <w:tcPr>
            <w:tcW w:w="3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6AB0AE" w14:textId="2EFA91BB" w:rsidR="001C2DFB" w:rsidRPr="00605D4A" w:rsidRDefault="00DB53F6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1C2DFB" w:rsidRPr="00605D4A">
              <w:rPr>
                <w:rFonts w:ascii="Times New Roman" w:eastAsia="Times New Roman" w:hAnsi="Times New Roman" w:cs="Times New Roman"/>
                <w:color w:val="000000"/>
              </w:rPr>
              <w:t>ool (6°C)</w:t>
            </w:r>
          </w:p>
        </w:tc>
        <w:tc>
          <w:tcPr>
            <w:tcW w:w="2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08D689" w14:textId="77777777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1AF8A5" w14:textId="77777777" w:rsidR="001C2DFB" w:rsidRPr="00605D4A" w:rsidRDefault="001C2DFB" w:rsidP="001C2DF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DE92E74" w14:textId="77777777" w:rsidR="001C2DFB" w:rsidRDefault="001C2DFB" w:rsidP="00CF385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B20830F" w14:textId="77777777" w:rsidR="00073D29" w:rsidRPr="00605D4A" w:rsidRDefault="00073D29" w:rsidP="00CF3854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53D8429F" w14:textId="77777777" w:rsidR="004F22D6" w:rsidRDefault="004F22D6" w:rsidP="00073D29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A809EE9" w14:textId="77777777" w:rsidR="004F22D6" w:rsidRDefault="004F22D6" w:rsidP="00073D29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35D1F9F" w14:textId="77777777" w:rsidR="004F22D6" w:rsidRDefault="004F22D6" w:rsidP="00073D29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692DB79" w14:textId="77777777" w:rsidR="004F22D6" w:rsidRDefault="004F22D6" w:rsidP="00073D29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AFA7A17" w14:textId="77777777" w:rsidR="004F22D6" w:rsidRDefault="004F22D6" w:rsidP="00073D29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62A829F" w14:textId="77777777" w:rsidR="004F22D6" w:rsidRDefault="004F22D6" w:rsidP="00073D29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7E1E56D" w14:textId="77777777" w:rsidR="004F22D6" w:rsidRDefault="004F22D6" w:rsidP="00073D29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602B745E" w14:textId="77777777" w:rsidR="004F22D6" w:rsidRDefault="004F22D6" w:rsidP="00073D29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16CFFBBB" w14:textId="77777777" w:rsidR="004F22D6" w:rsidRDefault="004F22D6" w:rsidP="00073D29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D26D1E2" w14:textId="64FE6BB2" w:rsidR="00073D29" w:rsidRPr="00605D4A" w:rsidRDefault="00073D29" w:rsidP="00073D29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605D4A">
        <w:rPr>
          <w:rFonts w:ascii="Times New Roman" w:eastAsia="Times New Roman" w:hAnsi="Times New Roman" w:cs="Times New Roman"/>
          <w:b/>
          <w:bCs/>
          <w:color w:val="000000"/>
        </w:rPr>
        <w:t xml:space="preserve">Thermocycling  program for </w:t>
      </w:r>
      <w:r>
        <w:rPr>
          <w:rFonts w:ascii="Times New Roman" w:eastAsia="Times New Roman" w:hAnsi="Times New Roman" w:cs="Times New Roman"/>
          <w:b/>
          <w:bCs/>
          <w:color w:val="000000"/>
        </w:rPr>
        <w:t>CADI and CADIV</w:t>
      </w:r>
      <w:r w:rsidR="004F22D6">
        <w:rPr>
          <w:rFonts w:ascii="Times New Roman" w:eastAsia="Times New Roman" w:hAnsi="Times New Roman" w:cs="Times New Roman"/>
          <w:b/>
          <w:bCs/>
          <w:color w:val="000000"/>
        </w:rPr>
        <w:t>*</w:t>
      </w:r>
      <w:r w:rsidRPr="00605D4A">
        <w:rPr>
          <w:rFonts w:ascii="Times New Roman" w:eastAsia="Times New Roman" w:hAnsi="Times New Roman" w:cs="Times New Roman"/>
          <w:b/>
          <w:bCs/>
          <w:color w:val="000000"/>
        </w:rPr>
        <w:t>:</w:t>
      </w:r>
    </w:p>
    <w:tbl>
      <w:tblPr>
        <w:tblW w:w="7305" w:type="dxa"/>
        <w:tblInd w:w="93" w:type="dxa"/>
        <w:tblLook w:val="04A0" w:firstRow="1" w:lastRow="0" w:firstColumn="1" w:lastColumn="0" w:noHBand="0" w:noVBand="1"/>
      </w:tblPr>
      <w:tblGrid>
        <w:gridCol w:w="3440"/>
        <w:gridCol w:w="2460"/>
        <w:gridCol w:w="1405"/>
      </w:tblGrid>
      <w:tr w:rsidR="00073D29" w:rsidRPr="00605D4A" w14:paraId="1731D8C1" w14:textId="77777777" w:rsidTr="00073D29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E91D5" w14:textId="77777777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94°C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D8433" w14:textId="77777777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4 min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580FA" w14:textId="77777777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73D29" w:rsidRPr="00605D4A" w14:paraId="28716365" w14:textId="77777777" w:rsidTr="00073D29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552719" w14:textId="6D04A3A6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°C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C9D2C2" w14:textId="77777777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30 s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A72CE1" w14:textId="77777777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3D29" w:rsidRPr="00605D4A" w14:paraId="3CFE4A1C" w14:textId="77777777" w:rsidTr="00073D29">
        <w:trPr>
          <w:trHeight w:val="300"/>
        </w:trPr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FEE140" w14:textId="5663AC9D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°C</w:t>
            </w:r>
          </w:p>
        </w:tc>
        <w:tc>
          <w:tcPr>
            <w:tcW w:w="24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142522" w14:textId="77777777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30 s</w:t>
            </w:r>
          </w:p>
        </w:tc>
        <w:tc>
          <w:tcPr>
            <w:tcW w:w="14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E1797C" w14:textId="376E7B60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 5</w:t>
            </w:r>
            <w:r w:rsidRPr="00605D4A">
              <w:rPr>
                <w:rFonts w:ascii="Times New Roman" w:eastAsia="Times New Roman" w:hAnsi="Times New Roman" w:cs="Times New Roman"/>
                <w:color w:val="000000"/>
              </w:rPr>
              <w:t xml:space="preserve"> cycles</w:t>
            </w:r>
          </w:p>
        </w:tc>
      </w:tr>
      <w:tr w:rsidR="00073D29" w:rsidRPr="00605D4A" w14:paraId="13F2E018" w14:textId="77777777" w:rsidTr="00073D29">
        <w:trPr>
          <w:trHeight w:val="300"/>
        </w:trPr>
        <w:tc>
          <w:tcPr>
            <w:tcW w:w="3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6DF9A1" w14:textId="1E41D3C3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°C</w:t>
            </w:r>
          </w:p>
        </w:tc>
        <w:tc>
          <w:tcPr>
            <w:tcW w:w="2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0E46B7" w14:textId="77777777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1 min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BBC149" w14:textId="77777777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3D29" w:rsidRPr="00605D4A" w14:paraId="5B479A17" w14:textId="77777777" w:rsidTr="00073D29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8BB2A3" w14:textId="50A08F32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°C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5100B6" w14:textId="77777777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30 s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953CBB" w14:textId="77777777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3D29" w:rsidRPr="00605D4A" w14:paraId="4B6DAA43" w14:textId="77777777" w:rsidTr="00073D29">
        <w:trPr>
          <w:trHeight w:val="300"/>
        </w:trPr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EF3B1F" w14:textId="7E947D7F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°C</w:t>
            </w:r>
          </w:p>
        </w:tc>
        <w:tc>
          <w:tcPr>
            <w:tcW w:w="24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BBFB23" w14:textId="7839C0EF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min</w:t>
            </w:r>
          </w:p>
        </w:tc>
        <w:tc>
          <w:tcPr>
            <w:tcW w:w="14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9E569D" w14:textId="7BABA6C1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 xml:space="preserve">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7 </w:t>
            </w: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cycles</w:t>
            </w:r>
          </w:p>
        </w:tc>
      </w:tr>
      <w:tr w:rsidR="00073D29" w:rsidRPr="00605D4A" w14:paraId="0E8B53DE" w14:textId="77777777" w:rsidTr="00073D29">
        <w:trPr>
          <w:trHeight w:val="300"/>
        </w:trPr>
        <w:tc>
          <w:tcPr>
            <w:tcW w:w="3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29B577" w14:textId="7F66B3A3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°C</w:t>
            </w:r>
          </w:p>
        </w:tc>
        <w:tc>
          <w:tcPr>
            <w:tcW w:w="2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236A00" w14:textId="77777777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1 min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A65EB0" w14:textId="77777777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3D29" w:rsidRPr="00605D4A" w14:paraId="613D1340" w14:textId="77777777" w:rsidTr="00073D29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74B6C8" w14:textId="77777777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°C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4FE6E" w14:textId="77777777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30 s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F1B1C0" w14:textId="77777777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3D29" w:rsidRPr="00605D4A" w14:paraId="68D7313F" w14:textId="77777777" w:rsidTr="00073D29">
        <w:trPr>
          <w:trHeight w:val="300"/>
        </w:trPr>
        <w:tc>
          <w:tcPr>
            <w:tcW w:w="3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186BCB" w14:textId="3894AE6D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°C</w:t>
            </w:r>
          </w:p>
        </w:tc>
        <w:tc>
          <w:tcPr>
            <w:tcW w:w="24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EC3A03" w14:textId="062CAAA5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 s</w:t>
            </w:r>
          </w:p>
        </w:tc>
        <w:tc>
          <w:tcPr>
            <w:tcW w:w="140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7A7B41" w14:textId="4FE01608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 xml:space="preserve">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6 </w:t>
            </w: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cycles</w:t>
            </w:r>
          </w:p>
        </w:tc>
      </w:tr>
      <w:tr w:rsidR="00073D29" w:rsidRPr="00605D4A" w14:paraId="6A1F69FA" w14:textId="77777777" w:rsidTr="00073D29">
        <w:trPr>
          <w:trHeight w:val="300"/>
        </w:trPr>
        <w:tc>
          <w:tcPr>
            <w:tcW w:w="3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9266A" w14:textId="77777777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°C</w:t>
            </w:r>
          </w:p>
        </w:tc>
        <w:tc>
          <w:tcPr>
            <w:tcW w:w="2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9372E6" w14:textId="201AD99A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 min 30 s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B927B" w14:textId="77777777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3D29" w:rsidRPr="00605D4A" w14:paraId="7A20CD7E" w14:textId="77777777" w:rsidTr="00073D29">
        <w:trPr>
          <w:trHeight w:val="300"/>
        </w:trPr>
        <w:tc>
          <w:tcPr>
            <w:tcW w:w="3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1D1B88" w14:textId="6F8AE458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°C</w:t>
            </w:r>
          </w:p>
        </w:tc>
        <w:tc>
          <w:tcPr>
            <w:tcW w:w="2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B5E682" w14:textId="3E6703CC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05D4A">
              <w:rPr>
                <w:rFonts w:ascii="Times New Roman" w:eastAsia="Times New Roman" w:hAnsi="Times New Roman" w:cs="Times New Roman"/>
                <w:color w:val="000000"/>
              </w:rPr>
              <w:t xml:space="preserve"> min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58C23F" w14:textId="77777777" w:rsidR="00073D29" w:rsidRPr="00605D4A" w:rsidRDefault="00073D29" w:rsidP="00073D2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A44642D" w14:textId="77777777" w:rsidR="000212D3" w:rsidRPr="004F22D6" w:rsidRDefault="000212D3" w:rsidP="00CF3854">
      <w:pPr>
        <w:spacing w:line="360" w:lineRule="auto"/>
        <w:rPr>
          <w:rFonts w:ascii="Times New Roman" w:hAnsi="Times New Roman" w:cs="Times New Roman"/>
        </w:rPr>
      </w:pPr>
    </w:p>
    <w:p w14:paraId="3444FDB6" w14:textId="17D05CEE" w:rsidR="00073D29" w:rsidRPr="004F22D6" w:rsidRDefault="004F22D6" w:rsidP="00CF3854">
      <w:pPr>
        <w:spacing w:line="360" w:lineRule="auto"/>
        <w:rPr>
          <w:rFonts w:ascii="Times New Roman" w:hAnsi="Times New Roman" w:cs="Times New Roman"/>
        </w:rPr>
      </w:pPr>
      <w:r w:rsidRPr="004F22D6">
        <w:rPr>
          <w:rFonts w:ascii="Times New Roman" w:hAnsi="Times New Roman" w:cs="Times New Roman"/>
        </w:rPr>
        <w:t>*</w:t>
      </w:r>
      <w:r w:rsidR="00073D29" w:rsidRPr="004F22D6">
        <w:rPr>
          <w:rFonts w:ascii="Times New Roman" w:hAnsi="Times New Roman" w:cs="Times New Roman"/>
        </w:rPr>
        <w:t xml:space="preserve">Several different protocols were run for CAD, but none </w:t>
      </w:r>
      <w:r>
        <w:rPr>
          <w:rFonts w:ascii="Times New Roman" w:hAnsi="Times New Roman" w:cs="Times New Roman"/>
        </w:rPr>
        <w:t>yielded results for the specimens from Lukina jama-Trojama.</w:t>
      </w:r>
    </w:p>
    <w:p w14:paraId="42BB793C" w14:textId="77777777" w:rsidR="00073D29" w:rsidRPr="004F22D6" w:rsidRDefault="00073D29" w:rsidP="00CF3854">
      <w:pPr>
        <w:spacing w:line="360" w:lineRule="auto"/>
        <w:rPr>
          <w:rFonts w:ascii="Times New Roman" w:hAnsi="Times New Roman" w:cs="Times New Roman"/>
        </w:rPr>
      </w:pPr>
    </w:p>
    <w:p w14:paraId="43F8F3CC" w14:textId="77777777" w:rsidR="004F22D6" w:rsidRPr="00605D4A" w:rsidRDefault="004F22D6" w:rsidP="00CF3854">
      <w:pPr>
        <w:spacing w:line="360" w:lineRule="auto"/>
        <w:rPr>
          <w:rFonts w:ascii="Times New Roman" w:hAnsi="Times New Roman" w:cs="Times New Roman"/>
        </w:rPr>
      </w:pPr>
    </w:p>
    <w:p w14:paraId="346B120C" w14:textId="68098A97" w:rsidR="000212D3" w:rsidRPr="00605D4A" w:rsidRDefault="000212D3" w:rsidP="00CF3854">
      <w:pPr>
        <w:spacing w:line="360" w:lineRule="auto"/>
        <w:rPr>
          <w:rFonts w:ascii="Times New Roman" w:hAnsi="Times New Roman" w:cs="Times New Roman"/>
          <w:b/>
        </w:rPr>
      </w:pPr>
      <w:r w:rsidRPr="00605D4A">
        <w:rPr>
          <w:rFonts w:ascii="Times New Roman" w:hAnsi="Times New Roman" w:cs="Times New Roman"/>
          <w:b/>
        </w:rPr>
        <w:t>Sequencing reactions:</w:t>
      </w:r>
    </w:p>
    <w:tbl>
      <w:tblPr>
        <w:tblW w:w="72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35"/>
        <w:gridCol w:w="3780"/>
      </w:tblGrid>
      <w:tr w:rsidR="00224408" w:rsidRPr="00605D4A" w14:paraId="6A0AD40B" w14:textId="77777777" w:rsidTr="00224408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3599" w14:textId="3704A96F" w:rsidR="00224408" w:rsidRPr="00605D4A" w:rsidRDefault="00224408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gent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DCE3" w14:textId="0FA7798C" w:rsidR="00224408" w:rsidRPr="00605D4A" w:rsidRDefault="00224408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olume per reaction</w:t>
            </w:r>
          </w:p>
        </w:tc>
      </w:tr>
      <w:tr w:rsidR="00224408" w:rsidRPr="00605D4A" w14:paraId="697AD97B" w14:textId="77777777" w:rsidTr="00224408">
        <w:trPr>
          <w:trHeight w:val="300"/>
        </w:trPr>
        <w:tc>
          <w:tcPr>
            <w:tcW w:w="3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9332" w14:textId="77777777" w:rsidR="00224408" w:rsidRPr="00605D4A" w:rsidRDefault="00224408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Sequencing buffer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BFE8" w14:textId="77777777" w:rsidR="00224408" w:rsidRPr="00605D4A" w:rsidRDefault="00224408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1.0 µL</w:t>
            </w:r>
          </w:p>
        </w:tc>
      </w:tr>
      <w:tr w:rsidR="00224408" w:rsidRPr="00605D4A" w14:paraId="0E4FBDF2" w14:textId="77777777" w:rsidTr="000F54F7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28F63859" w14:textId="77777777" w:rsidR="00224408" w:rsidRPr="00605D4A" w:rsidRDefault="00224408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Primer (3.2 mmol)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8DC810E" w14:textId="77777777" w:rsidR="00224408" w:rsidRPr="00605D4A" w:rsidRDefault="00224408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1.0 µL</w:t>
            </w:r>
          </w:p>
        </w:tc>
      </w:tr>
      <w:tr w:rsidR="00224408" w:rsidRPr="00605D4A" w14:paraId="5CF94290" w14:textId="77777777" w:rsidTr="00FF7763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14:paraId="2436A7CF" w14:textId="77777777" w:rsidR="00224408" w:rsidRPr="00605D4A" w:rsidRDefault="00224408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DNA-template</w:t>
            </w:r>
          </w:p>
        </w:tc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FD08132" w14:textId="77777777" w:rsidR="00224408" w:rsidRPr="00605D4A" w:rsidRDefault="00224408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according to calculation</w:t>
            </w:r>
          </w:p>
        </w:tc>
      </w:tr>
      <w:tr w:rsidR="00224408" w:rsidRPr="00605D4A" w14:paraId="693BC151" w14:textId="77777777" w:rsidTr="00FF7763">
        <w:trPr>
          <w:trHeight w:val="300"/>
        </w:trPr>
        <w:tc>
          <w:tcPr>
            <w:tcW w:w="3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81A0" w14:textId="77777777" w:rsidR="00224408" w:rsidRPr="00605D4A" w:rsidRDefault="00224408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H2O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C5DE" w14:textId="77777777" w:rsidR="00224408" w:rsidRPr="00605D4A" w:rsidRDefault="00224408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up to 10 µL</w:t>
            </w:r>
          </w:p>
        </w:tc>
      </w:tr>
    </w:tbl>
    <w:p w14:paraId="3474414E" w14:textId="77777777" w:rsidR="000212D3" w:rsidRPr="00605D4A" w:rsidRDefault="000212D3" w:rsidP="00CF3854">
      <w:pPr>
        <w:spacing w:line="360" w:lineRule="auto"/>
        <w:rPr>
          <w:rFonts w:ascii="Times New Roman" w:hAnsi="Times New Roman" w:cs="Times New Roman"/>
          <w:b/>
        </w:rPr>
      </w:pPr>
    </w:p>
    <w:p w14:paraId="6AFA10FE" w14:textId="77777777" w:rsidR="000212D3" w:rsidRPr="00605D4A" w:rsidRDefault="000212D3" w:rsidP="00CF3854">
      <w:pPr>
        <w:spacing w:line="360" w:lineRule="auto"/>
        <w:rPr>
          <w:rFonts w:ascii="Times New Roman" w:hAnsi="Times New Roman" w:cs="Times New Roman"/>
          <w:b/>
        </w:rPr>
      </w:pPr>
      <w:r w:rsidRPr="00605D4A">
        <w:rPr>
          <w:rFonts w:ascii="Times New Roman" w:hAnsi="Times New Roman" w:cs="Times New Roman"/>
          <w:b/>
        </w:rPr>
        <w:t>Sequencing program:</w:t>
      </w:r>
    </w:p>
    <w:tbl>
      <w:tblPr>
        <w:tblW w:w="7200" w:type="dxa"/>
        <w:tblInd w:w="93" w:type="dxa"/>
        <w:tblLook w:val="04A0" w:firstRow="1" w:lastRow="0" w:firstColumn="1" w:lastColumn="0" w:noHBand="0" w:noVBand="1"/>
      </w:tblPr>
      <w:tblGrid>
        <w:gridCol w:w="3440"/>
        <w:gridCol w:w="2460"/>
        <w:gridCol w:w="1300"/>
      </w:tblGrid>
      <w:tr w:rsidR="000212D3" w:rsidRPr="00605D4A" w14:paraId="03053400" w14:textId="77777777" w:rsidTr="00FF7763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AE14E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96 °C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218B9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5 m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B2B33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12D3" w:rsidRPr="00605D4A" w14:paraId="2991D440" w14:textId="77777777" w:rsidTr="000212D3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89D6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96°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CC88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10 s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5CA4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12D3" w:rsidRPr="00605D4A" w14:paraId="6066CF97" w14:textId="77777777" w:rsidTr="000212D3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5877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50°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B66E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5 s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74B2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x 24 cycles</w:t>
            </w:r>
          </w:p>
        </w:tc>
      </w:tr>
      <w:tr w:rsidR="000212D3" w:rsidRPr="00605D4A" w14:paraId="22F87913" w14:textId="77777777" w:rsidTr="00FF7763">
        <w:trPr>
          <w:trHeight w:val="30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6C8AB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60°C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D28C7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4 m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24045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212D3" w:rsidRPr="00605D4A" w14:paraId="46118766" w14:textId="77777777" w:rsidTr="00FF7763">
        <w:trPr>
          <w:trHeight w:val="300"/>
        </w:trPr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997DC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D4A">
              <w:rPr>
                <w:rFonts w:ascii="Times New Roman" w:eastAsia="Times New Roman" w:hAnsi="Times New Roman" w:cs="Times New Roman"/>
                <w:color w:val="000000"/>
              </w:rPr>
              <w:t>cool (4°C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3911C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2D63B" w14:textId="77777777" w:rsidR="000212D3" w:rsidRPr="00605D4A" w:rsidRDefault="000212D3" w:rsidP="00CF38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D290E51" w14:textId="33EA0FC6" w:rsidR="00605D4A" w:rsidRPr="00605D4A" w:rsidRDefault="00605D4A" w:rsidP="00CF3854">
      <w:pPr>
        <w:spacing w:line="360" w:lineRule="auto"/>
        <w:rPr>
          <w:rFonts w:ascii="Times New Roman" w:hAnsi="Times New Roman" w:cs="Times New Roman"/>
        </w:rPr>
      </w:pPr>
    </w:p>
    <w:sectPr w:rsidR="00605D4A" w:rsidRPr="00605D4A" w:rsidSect="00221A6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2D3"/>
    <w:rsid w:val="000212D3"/>
    <w:rsid w:val="00043292"/>
    <w:rsid w:val="00073D29"/>
    <w:rsid w:val="000F54F7"/>
    <w:rsid w:val="001C2DFB"/>
    <w:rsid w:val="00221A6B"/>
    <w:rsid w:val="00224408"/>
    <w:rsid w:val="002C2B3D"/>
    <w:rsid w:val="00400C53"/>
    <w:rsid w:val="0044655B"/>
    <w:rsid w:val="004F22D6"/>
    <w:rsid w:val="00605D4A"/>
    <w:rsid w:val="00733F36"/>
    <w:rsid w:val="008C1FB4"/>
    <w:rsid w:val="00BF2493"/>
    <w:rsid w:val="00C72047"/>
    <w:rsid w:val="00CF3854"/>
    <w:rsid w:val="00DB53F6"/>
    <w:rsid w:val="00E97C59"/>
    <w:rsid w:val="00EC51A6"/>
    <w:rsid w:val="00FF7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80C60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32</Words>
  <Characters>1325</Characters>
  <Application>Microsoft Macintosh Word</Application>
  <DocSecurity>0</DocSecurity>
  <Lines>11</Lines>
  <Paragraphs>3</Paragraphs>
  <ScaleCrop>false</ScaleCrop>
  <Company>University Museum of Bergen</Company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d Andersen</dc:creator>
  <cp:keywords/>
  <dc:description/>
  <cp:lastModifiedBy>Linn K. Hagenlund</cp:lastModifiedBy>
  <cp:revision>8</cp:revision>
  <dcterms:created xsi:type="dcterms:W3CDTF">2015-06-22T11:32:00Z</dcterms:created>
  <dcterms:modified xsi:type="dcterms:W3CDTF">2016-04-01T09:16:00Z</dcterms:modified>
</cp:coreProperties>
</file>